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72B" w:rsidRPr="00C723EB" w:rsidRDefault="0096141D" w:rsidP="0035672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3031E7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bookmarkStart w:id="0" w:name="_GoBack"/>
      <w:bookmarkEnd w:id="0"/>
      <w:r w:rsidR="00F67296" w:rsidRPr="00C723EB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8C5F39" w:rsidRPr="00C723EB">
        <w:rPr>
          <w:rFonts w:ascii="Times New Roman" w:hAnsi="Times New Roman" w:cs="Times New Roman"/>
          <w:b/>
          <w:sz w:val="20"/>
          <w:szCs w:val="20"/>
          <w:lang w:val="en-US"/>
        </w:rPr>
        <w:t>Included c</w:t>
      </w:r>
      <w:r w:rsidR="00F67296" w:rsidRPr="00C723EB">
        <w:rPr>
          <w:rFonts w:ascii="Times New Roman" w:hAnsi="Times New Roman" w:cs="Times New Roman"/>
          <w:b/>
          <w:sz w:val="20"/>
          <w:szCs w:val="20"/>
          <w:lang w:val="en-US"/>
        </w:rPr>
        <w:t>haracteristics of individual studies</w:t>
      </w:r>
    </w:p>
    <w:tbl>
      <w:tblPr>
        <w:tblStyle w:val="GridTable6Colorful"/>
        <w:tblW w:w="25575" w:type="dxa"/>
        <w:tblLook w:val="04A0"/>
      </w:tblPr>
      <w:tblGrid>
        <w:gridCol w:w="1696"/>
        <w:gridCol w:w="787"/>
        <w:gridCol w:w="656"/>
        <w:gridCol w:w="1056"/>
        <w:gridCol w:w="1420"/>
        <w:gridCol w:w="1952"/>
        <w:gridCol w:w="1146"/>
        <w:gridCol w:w="1863"/>
        <w:gridCol w:w="1266"/>
        <w:gridCol w:w="1903"/>
        <w:gridCol w:w="1087"/>
        <w:gridCol w:w="1226"/>
        <w:gridCol w:w="1071"/>
        <w:gridCol w:w="1161"/>
        <w:gridCol w:w="806"/>
        <w:gridCol w:w="1595"/>
        <w:gridCol w:w="2977"/>
        <w:gridCol w:w="606"/>
        <w:gridCol w:w="1301"/>
      </w:tblGrid>
      <w:tr w:rsidR="00C723EB" w:rsidRPr="00C723EB" w:rsidTr="00C723EB">
        <w:trPr>
          <w:cnfStyle w:val="1000000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96141D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</w:pPr>
            <w:r w:rsidRPr="0096141D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  <w:t>Study</w:t>
            </w:r>
          </w:p>
        </w:tc>
        <w:tc>
          <w:tcPr>
            <w:tcW w:w="787" w:type="dxa"/>
            <w:noWrap/>
            <w:hideMark/>
          </w:tcPr>
          <w:p w:rsidR="00EC7ECE" w:rsidRPr="0096141D" w:rsidRDefault="00EC7ECE" w:rsidP="00EC7ECE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</w:pPr>
            <w:r w:rsidRPr="0096141D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  <w:t>Sample</w:t>
            </w:r>
          </w:p>
        </w:tc>
        <w:tc>
          <w:tcPr>
            <w:tcW w:w="656" w:type="dxa"/>
            <w:noWrap/>
            <w:hideMark/>
          </w:tcPr>
          <w:p w:rsidR="00EC7ECE" w:rsidRPr="0096141D" w:rsidRDefault="00EC7ECE" w:rsidP="00EC7ECE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</w:pPr>
            <w:r w:rsidRPr="0096141D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  <w:t>Cases</w:t>
            </w:r>
          </w:p>
        </w:tc>
        <w:tc>
          <w:tcPr>
            <w:tcW w:w="1056" w:type="dxa"/>
            <w:noWrap/>
            <w:hideMark/>
          </w:tcPr>
          <w:p w:rsidR="00EC7ECE" w:rsidRPr="0096141D" w:rsidRDefault="00EC7ECE" w:rsidP="00EC7ECE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</w:pPr>
            <w:r w:rsidRPr="0096141D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  <w:t>Prevalence</w:t>
            </w:r>
          </w:p>
        </w:tc>
        <w:tc>
          <w:tcPr>
            <w:tcW w:w="1420" w:type="dxa"/>
            <w:noWrap/>
            <w:hideMark/>
          </w:tcPr>
          <w:p w:rsidR="00EC7ECE" w:rsidRPr="0096141D" w:rsidRDefault="00EC7ECE" w:rsidP="00EC7ECE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</w:pPr>
            <w:r w:rsidRPr="0096141D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  <w:t>Design</w:t>
            </w:r>
          </w:p>
        </w:tc>
        <w:tc>
          <w:tcPr>
            <w:tcW w:w="1952" w:type="dxa"/>
            <w:noWrap/>
            <w:hideMark/>
          </w:tcPr>
          <w:p w:rsidR="00EC7ECE" w:rsidRPr="0096141D" w:rsidRDefault="00EC7ECE" w:rsidP="00EC7ECE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</w:pPr>
            <w:r w:rsidRPr="0096141D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  <w:t>Setting</w:t>
            </w:r>
          </w:p>
        </w:tc>
        <w:tc>
          <w:tcPr>
            <w:tcW w:w="1146" w:type="dxa"/>
            <w:noWrap/>
            <w:hideMark/>
          </w:tcPr>
          <w:p w:rsidR="00EC7ECE" w:rsidRPr="0096141D" w:rsidRDefault="00EC7ECE" w:rsidP="00EC7ECE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</w:pPr>
            <w:r w:rsidRPr="0096141D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  <w:t>Sampling</w:t>
            </w:r>
          </w:p>
        </w:tc>
        <w:tc>
          <w:tcPr>
            <w:tcW w:w="1863" w:type="dxa"/>
            <w:noWrap/>
            <w:hideMark/>
          </w:tcPr>
          <w:p w:rsidR="00EC7ECE" w:rsidRPr="0096141D" w:rsidRDefault="00C723EB" w:rsidP="00EC7ECE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</w:pPr>
            <w:r w:rsidRPr="0096141D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  <w:t>Period</w:t>
            </w:r>
          </w:p>
        </w:tc>
        <w:tc>
          <w:tcPr>
            <w:tcW w:w="1266" w:type="dxa"/>
            <w:noWrap/>
            <w:hideMark/>
          </w:tcPr>
          <w:p w:rsidR="00EC7ECE" w:rsidRPr="0096141D" w:rsidRDefault="00EC7ECE" w:rsidP="00EC7ECE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</w:pPr>
            <w:r w:rsidRPr="0096141D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  <w:t>Timing</w:t>
            </w:r>
          </w:p>
        </w:tc>
        <w:tc>
          <w:tcPr>
            <w:tcW w:w="1903" w:type="dxa"/>
            <w:noWrap/>
            <w:hideMark/>
          </w:tcPr>
          <w:p w:rsidR="00EC7ECE" w:rsidRPr="0096141D" w:rsidRDefault="00EC7ECE" w:rsidP="00EC7ECE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</w:pPr>
            <w:r w:rsidRPr="0096141D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  <w:t>Population</w:t>
            </w:r>
          </w:p>
        </w:tc>
        <w:tc>
          <w:tcPr>
            <w:tcW w:w="1087" w:type="dxa"/>
            <w:noWrap/>
            <w:hideMark/>
          </w:tcPr>
          <w:p w:rsidR="00EC7ECE" w:rsidRPr="0096141D" w:rsidRDefault="00EC7ECE" w:rsidP="00EC7ECE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</w:pPr>
            <w:r w:rsidRPr="0096141D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  <w:t>%Children</w:t>
            </w:r>
          </w:p>
        </w:tc>
        <w:tc>
          <w:tcPr>
            <w:tcW w:w="1226" w:type="dxa"/>
            <w:noWrap/>
            <w:hideMark/>
          </w:tcPr>
          <w:p w:rsidR="00EC7ECE" w:rsidRPr="0096141D" w:rsidRDefault="00EC7ECE" w:rsidP="00EC7ECE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</w:pPr>
            <w:r w:rsidRPr="0096141D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  <w:t>Country</w:t>
            </w:r>
          </w:p>
        </w:tc>
        <w:tc>
          <w:tcPr>
            <w:tcW w:w="1071" w:type="dxa"/>
            <w:noWrap/>
            <w:hideMark/>
          </w:tcPr>
          <w:p w:rsidR="00EC7ECE" w:rsidRPr="0096141D" w:rsidRDefault="00EC7ECE" w:rsidP="00EC7ECE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</w:pPr>
            <w:r w:rsidRPr="0096141D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  <w:t>Latitude</w:t>
            </w:r>
          </w:p>
        </w:tc>
        <w:tc>
          <w:tcPr>
            <w:tcW w:w="1161" w:type="dxa"/>
            <w:noWrap/>
            <w:hideMark/>
          </w:tcPr>
          <w:p w:rsidR="00EC7ECE" w:rsidRPr="0096141D" w:rsidRDefault="00EC7ECE" w:rsidP="00EC7ECE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</w:pPr>
            <w:r w:rsidRPr="0096141D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en-US" w:eastAsia="fr-FR"/>
              </w:rPr>
              <w:t>Longitude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C723E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fr-FR" w:eastAsia="fr-FR"/>
              </w:rPr>
              <w:t>Altitude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Diagnostic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C723EB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fr-FR" w:eastAsia="fr-FR"/>
              </w:rPr>
              <w:t>Samples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Male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C723EB" w:rsidP="00EC7ECE">
            <w:pPr>
              <w:cnfStyle w:val="100000000000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Risk of bias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Agoti, 2013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834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40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8.8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an/2012-Dec/2012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Keny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.510651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9.90932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Moderate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Ahmed, 2012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6264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781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2.5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ystematic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ep/2007-Aug/2010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82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Keny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0.09258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40.319072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20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4.2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Akinloye, 2011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46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0.4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Feb/2009-May/2009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86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igeri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7.377536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.94704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25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Throat and Nas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Annamalay, 2016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05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8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6.7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ul/2011-Nov/2012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Mozambique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25.392301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2.797165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1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67.6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Moderate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Berkley, 2010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759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60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34.3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ase contro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an/2007-Dec/2007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Keny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.510651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9.90932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9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Bigogo, 2013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4012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01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2.5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ystematic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Mar/2007-Feb/2011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92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Keny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C723EB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0.691883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5.7949515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175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48.7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Bimouhen, 2016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450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67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8.4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ystematic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ept/2014-Apr/2016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45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Morocco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3.873016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6.849813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78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47.8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Breiman, 2015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815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69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0.7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Mar/2007–Feb/2011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Keny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48.838235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.337097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8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0.4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Brottet, 2016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22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.7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andom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011-2012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t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éunion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21.115141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5.536384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666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Moderate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Ciervo, 2010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13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7.1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Feb/2007-Apr/2007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Egypt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1.200092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9.918739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Throat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63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Cohen, 2015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8723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119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2.8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ystematic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Feb/2009-Dec/2012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outh Afric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26.244583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0.379412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857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Cohen, 2016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410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469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33.3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an/2010-Dec/2013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outh Afric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26.244583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0.379412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857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Dia, 2014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32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3.0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an/2009-Dec/2011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enegal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4.497401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14.452362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49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44.2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Dia, 2014 (2)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427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58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1.1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Mar/2012-Jul/2013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6.3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énégal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4.497401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14.452362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49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El Kholy, 2014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046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40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2.9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Feb/2010-May/2011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Egypt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0.04442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1.235712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6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ElBasha, 2013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733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97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6.9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Mar/2010-Apr/2011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Egypt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0.04442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1.235712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6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Moderate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Embarek Mohamed, 2014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520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6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3.1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Dec/2005-Feb/2008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Egypt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7.25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1.13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44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al, throat, tracheal, bronchoalveolar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61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Emukele, 2014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5898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575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9.7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Aug/2009–Jul/2012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76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Keny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0.062629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4.287808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318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0.8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Enan, 2013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334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7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8.1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fr-FR"/>
              </w:rPr>
              <w:t>Jan/2010-Mar/2010 and Jan/2011-Mar/2011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92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udan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5.500654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2.559899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85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Throat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Fall, 2016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5338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610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1.4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an/2012-Oct/2015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77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enegal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4.497401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14.452362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49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49.3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Feikin, 2012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216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92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7.6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May/2007-Feb2010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8.9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Keny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0.179441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4.383765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160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Feikin, 2012 (2)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520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7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.3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an/2009-Feb/2010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Calibri" w:eastAsia="Times New Roman" w:hAnsi="Calibri" w:cs="Calibri"/>
                <w:color w:val="auto"/>
                <w:lang w:val="fr-FR" w:eastAsia="fr-FR"/>
              </w:rPr>
            </w:pPr>
            <w:r w:rsidRPr="00EC7ECE">
              <w:rPr>
                <w:rFonts w:ascii="Calibri" w:eastAsia="Times New Roman" w:hAnsi="Calibri" w:cs="Calibri"/>
                <w:color w:val="auto"/>
                <w:lang w:val="fr-FR" w:eastAsia="fr-FR"/>
              </w:rPr>
              <w:t> 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Keny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0.023559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7.906193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822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Calibri" w:eastAsia="Times New Roman" w:hAnsi="Calibri" w:cs="Calibri"/>
                <w:color w:val="auto"/>
                <w:lang w:val="fr-FR" w:eastAsia="fr-FR"/>
              </w:rPr>
            </w:pPr>
            <w:r w:rsidRPr="00EC7ECE">
              <w:rPr>
                <w:rFonts w:ascii="Calibri" w:eastAsia="Times New Roman" w:hAnsi="Calibri" w:cs="Calibri"/>
                <w:color w:val="auto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Feikin, 2013 (1)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408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90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2.1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Mar/2007–Feb/2010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Keny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0.179441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4.383765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160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Feikin, 2013 (2)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99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50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5.1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ase contro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an/2009–Feb/2010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Keny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0.140813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4.356017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249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Fuller, 2013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3814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479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2.6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Aug/2008-Dec/2010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4.3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Keny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0.100337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4.275499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258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Ghani, 2012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709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54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7.6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Apr/2009-Dec/2009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outh Afric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3.924868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8.424055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2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fr-FR"/>
              </w:rPr>
              <w:t xml:space="preserve">Nasopharyngeal/Tracheal/Broncho-alveolar lavage 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Moderate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lastRenderedPageBreak/>
              <w:t>Hammitt, 2012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805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36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6.9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ase contro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an/2010-Feb/2010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Keny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3.510651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9.90932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4.7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Hoffman, 2012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937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35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3.7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Feb/2010-feb/2011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Madagascar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1.740959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48.042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Horton, 2017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8247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973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0.8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007-2014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Egypt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0.04442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1.235712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6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Jroundi, 2014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684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25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8.3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ov/2010-Dec/2011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Morocco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3.122552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.505313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65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64.3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Jroundi, 2016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683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24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8.2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ov/2010-Dec/2011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Morocco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3.9715904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6.8498129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78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Calibri" w:eastAsia="Times New Roman" w:hAnsi="Calibri" w:cs="Calibri"/>
                <w:color w:val="auto"/>
                <w:lang w:val="fr-FR" w:eastAsia="fr-FR"/>
              </w:rPr>
            </w:pPr>
            <w:r w:rsidRPr="00EC7ECE">
              <w:rPr>
                <w:rFonts w:ascii="Calibri" w:eastAsia="Times New Roman" w:hAnsi="Calibri" w:cs="Calibri"/>
                <w:color w:val="auto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Kadjo, 2012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470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13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4.0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andom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an/2009-Dec/2010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ôte d'Ivoire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7.539989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5.54708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40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Kelly, 2015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310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89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8.7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Apr/2012-Aug/2014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Botswan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24.628208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5.923147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0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5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Kenmoe, 2016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347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46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3.3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ystematic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ep/2011-Sep/2013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ameroon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.848033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1.502075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710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1.9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Kim, 2011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331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328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4.1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un/2009-Aug/2010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Keny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0.023559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7.906193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822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3.9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Kwofie, 2012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28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8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4.1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an/2008-Dec/2008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Ghan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0.277213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6.07027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865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63.3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Lagare, 2015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60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56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35.0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an/2010-Dec/2012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iger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3.506287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.799954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52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6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Lekana-Douki, 2014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041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24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1.9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Mar/2010-Jun/2011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88.5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Gabon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0.3625734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2.0213438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85.5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49.5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Lonngren, 2014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569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19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0.9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ul/2009-Jul/2011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outh Afric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3.924868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8.424055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2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en-US" w:eastAsia="fr-FR"/>
              </w:rPr>
              <w:t>Nasopharyngeal and Broncho-alveolar lavage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3.3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Mazur, 2016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0128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404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3.7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Feb/2009-Dec/2013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outh Afric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25.565336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0.52791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401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Meligy, 2016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51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7.6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Oct/2013-Mar/2014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Egypt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0.04442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1.235712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6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4.5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Mohamed, 2015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68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6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9.5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an/2010-Dec/2012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73.3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Keny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0.4532293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9.6460988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46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Calibri" w:eastAsia="Times New Roman" w:hAnsi="Calibri" w:cs="Calibri"/>
                <w:color w:val="auto"/>
                <w:lang w:val="fr-FR" w:eastAsia="fr-FR"/>
              </w:rPr>
            </w:pPr>
            <w:r w:rsidRPr="00EC7ECE">
              <w:rPr>
                <w:rFonts w:ascii="Calibri" w:eastAsia="Times New Roman" w:hAnsi="Calibri" w:cs="Calibri"/>
                <w:color w:val="auto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Moyes, 2013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4293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157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7.0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an/2010-Dec/2011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outh Afric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26.244583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0.379412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857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7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Moyes, 2017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7796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329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4.2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Feb/2009-Dec/2013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outh Afric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26.244583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0.379412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857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Nakouné, 2013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329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3.0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an/2010-Dec/2010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entral African Republic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4.8319025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8.27050185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440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Ndegwa, 2014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40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7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2.1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Apr/2010-Sep/2012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7.3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Keny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0.69188375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5.7949515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425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60.7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Niang, 2010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67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9.4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ul/2007-Dec/2007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enegal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4.12492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16.468563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ventional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3.7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Moderate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Niang, 2017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6381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66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4.2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an/2010-Dec/2015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72.2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énégal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4.497401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14.452362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49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49.6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Njouom, 2012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561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32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5.7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an/2009-Dec/2009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74.2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ameroon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.4240758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.6650109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928.5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Throat and 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47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Nyawanda, 2016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3810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470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2.3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ep/2009-Aug/2013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Keny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0.0626293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4.2878084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318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Calibri" w:eastAsia="Times New Roman" w:hAnsi="Calibri" w:cs="Calibri"/>
                <w:color w:val="auto"/>
                <w:lang w:val="fr-FR" w:eastAsia="fr-FR"/>
              </w:rPr>
            </w:pPr>
            <w:r w:rsidRPr="00EC7ECE">
              <w:rPr>
                <w:rFonts w:ascii="Calibri" w:eastAsia="Times New Roman" w:hAnsi="Calibri" w:cs="Calibri"/>
                <w:color w:val="auto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Obodai, 2014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53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32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60.4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andom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Feb/2006-Nov/2006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Ghan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.603717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0.186964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60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ventional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69.8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O'Callaghan-Gordo, 2011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475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50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0.5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ep/2006-Sep/2007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Mozambique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25.891968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2.605135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2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ventional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64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lastRenderedPageBreak/>
              <w:t>Othman, 2016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22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59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48.4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Dec/2013-May/2014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Egypt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0.04442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1.235712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6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Otieno, 2017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3561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881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4.7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nclear/Not described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ep/2010-Aug/2015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Keny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.510651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9.90932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47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Ouédraogo Yugbaré, 2016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09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4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1.5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ul/2010-Jun/2011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Burkina Faso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2.371428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1.51966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97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Calibri" w:eastAsia="Times New Roman" w:hAnsi="Calibri" w:cs="Calibri"/>
                <w:color w:val="auto"/>
                <w:lang w:val="fr-FR" w:eastAsia="fr-FR"/>
              </w:rPr>
            </w:pPr>
            <w:r w:rsidRPr="00EC7ECE">
              <w:rPr>
                <w:rFonts w:ascii="Calibri" w:eastAsia="Times New Roman" w:hAnsi="Calibri" w:cs="Calibri"/>
                <w:color w:val="auto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Ouedraogo, 2014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09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4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1.5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ul/2010-Jun/2011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Burkina Faso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2.371428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1.51966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97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8.4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Peterson, 2016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835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20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2.0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an/2011-Dec/2014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Malawi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15.677854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4.950663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719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Pretorious, 2012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8173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169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4.3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Feb/2009-Mar/2012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outh Afric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26.573865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9.118588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96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1.1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Pretorious, 2013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3432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182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6.2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Feb/2009-May/2012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na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outh Afric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26.573865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9.118588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96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1.1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Pretorious, 2016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5743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616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0.7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ystematic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May/2012-Apr/2015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73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outh Afric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28.26873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8.456142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25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Razanajatovo, 2011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313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66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1.1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ul/2008-Jun/2009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t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Madagascar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18.8791902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47.5079055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249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44.1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Moderate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Rowlinson, 2013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4683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518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1.1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un/2009-Jun/2012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90.1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Egypt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1.042457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0.47275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Rowlinson, 2016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5768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669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1.6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un/2009-Dec/2013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 and Adults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Egypt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1.042457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0.47275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 and Or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Shafik, 2012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450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107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3.8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ov/2006-Dec/2007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Egypt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0.04442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31.235712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6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7.4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Simusika, 2015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97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45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5.2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an/2011-Dec/2012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Zambi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15.3875259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8.3228165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253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Calibri" w:eastAsia="Times New Roman" w:hAnsi="Calibri" w:cs="Calibri"/>
                <w:color w:val="auto"/>
                <w:lang w:val="fr-FR" w:eastAsia="fr-FR"/>
              </w:rPr>
            </w:pPr>
            <w:r w:rsidRPr="00EC7ECE">
              <w:rPr>
                <w:rFonts w:ascii="Calibri" w:eastAsia="Times New Roman" w:hAnsi="Calibri" w:cs="Calibri"/>
                <w:color w:val="auto"/>
                <w:lang w:val="fr-FR" w:eastAsia="fr-FR"/>
              </w:rPr>
              <w:t> 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trHeight w:val="30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Venter, 2011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610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57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9.3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ross sectiona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onsecutive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Jan/2006-Dec/2007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t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outh Afric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25.747868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28.229271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370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2.8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  <w:tr w:rsidR="00C723EB" w:rsidRPr="00C723EB" w:rsidTr="00C723EB">
        <w:trPr>
          <w:cnfStyle w:val="000000100000"/>
          <w:trHeight w:val="290"/>
        </w:trPr>
        <w:tc>
          <w:tcPr>
            <w:cnfStyle w:val="001000000000"/>
            <w:tcW w:w="1696" w:type="dxa"/>
            <w:noWrap/>
            <w:hideMark/>
          </w:tcPr>
          <w:p w:rsidR="00EC7ECE" w:rsidRPr="00EC7ECE" w:rsidRDefault="00EC7ECE" w:rsidP="00EC7ECE">
            <w:pPr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 w:val="0"/>
                <w:color w:val="auto"/>
                <w:sz w:val="18"/>
                <w:szCs w:val="18"/>
                <w:lang w:val="fr-FR" w:eastAsia="fr-FR"/>
              </w:rPr>
              <w:t>Zar, 2016</w:t>
            </w:r>
          </w:p>
        </w:tc>
        <w:tc>
          <w:tcPr>
            <w:tcW w:w="7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84</w:t>
            </w:r>
          </w:p>
        </w:tc>
        <w:tc>
          <w:tcPr>
            <w:tcW w:w="6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66</w:t>
            </w:r>
          </w:p>
        </w:tc>
        <w:tc>
          <w:tcPr>
            <w:tcW w:w="105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23.2%</w:t>
            </w:r>
          </w:p>
        </w:tc>
        <w:tc>
          <w:tcPr>
            <w:tcW w:w="1420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ase control</w:t>
            </w:r>
          </w:p>
        </w:tc>
        <w:tc>
          <w:tcPr>
            <w:tcW w:w="1952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Urban and Rural</w:t>
            </w:r>
          </w:p>
        </w:tc>
        <w:tc>
          <w:tcPr>
            <w:tcW w:w="114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ystematic</w:t>
            </w:r>
          </w:p>
        </w:tc>
        <w:tc>
          <w:tcPr>
            <w:tcW w:w="186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May/2012-Dec/2014</w:t>
            </w:r>
          </w:p>
        </w:tc>
        <w:tc>
          <w:tcPr>
            <w:tcW w:w="126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Prospective</w:t>
            </w:r>
          </w:p>
        </w:tc>
        <w:tc>
          <w:tcPr>
            <w:tcW w:w="1903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Children</w:t>
            </w:r>
          </w:p>
        </w:tc>
        <w:tc>
          <w:tcPr>
            <w:tcW w:w="1087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00</w:t>
            </w:r>
          </w:p>
        </w:tc>
        <w:tc>
          <w:tcPr>
            <w:tcW w:w="1226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South Africa</w:t>
            </w:r>
          </w:p>
        </w:tc>
        <w:tc>
          <w:tcPr>
            <w:tcW w:w="107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-33.73423</w:t>
            </w:r>
          </w:p>
        </w:tc>
        <w:tc>
          <w:tcPr>
            <w:tcW w:w="1161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8.962109</w:t>
            </w:r>
          </w:p>
        </w:tc>
        <w:tc>
          <w:tcPr>
            <w:tcW w:w="8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125</w:t>
            </w:r>
          </w:p>
        </w:tc>
        <w:tc>
          <w:tcPr>
            <w:tcW w:w="1595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Real time RT-PCR</w:t>
            </w:r>
          </w:p>
        </w:tc>
        <w:tc>
          <w:tcPr>
            <w:tcW w:w="2977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val="fr-FR" w:eastAsia="fr-FR"/>
              </w:rPr>
              <w:t>Nasopharyngeal</w:t>
            </w:r>
          </w:p>
        </w:tc>
        <w:tc>
          <w:tcPr>
            <w:tcW w:w="606" w:type="dxa"/>
            <w:noWrap/>
            <w:hideMark/>
          </w:tcPr>
          <w:p w:rsidR="00EC7ECE" w:rsidRPr="00EC7ECE" w:rsidRDefault="00EC7ECE" w:rsidP="00EC7ECE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53</w:t>
            </w:r>
          </w:p>
        </w:tc>
        <w:tc>
          <w:tcPr>
            <w:tcW w:w="1301" w:type="dxa"/>
            <w:noWrap/>
            <w:hideMark/>
          </w:tcPr>
          <w:p w:rsidR="00EC7ECE" w:rsidRPr="00EC7ECE" w:rsidRDefault="00EC7ECE" w:rsidP="00EC7ECE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</w:pPr>
            <w:r w:rsidRPr="00EC7ECE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fr-FR" w:eastAsia="fr-FR"/>
              </w:rPr>
              <w:t>Low risk</w:t>
            </w:r>
          </w:p>
        </w:tc>
      </w:tr>
    </w:tbl>
    <w:p w:rsidR="00EC7ECE" w:rsidRPr="00C723EB" w:rsidRDefault="00EC7ECE" w:rsidP="0035672B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67296" w:rsidRPr="00C723EB" w:rsidRDefault="00F67296" w:rsidP="0035672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723EB">
        <w:rPr>
          <w:rFonts w:ascii="Times New Roman" w:hAnsi="Times New Roman" w:cs="Times New Roman"/>
          <w:sz w:val="20"/>
          <w:szCs w:val="20"/>
          <w:lang w:val="en-US"/>
        </w:rPr>
        <w:t>ILI: Influenza like infection, RT PCR</w:t>
      </w:r>
      <w:r w:rsidR="00B95635" w:rsidRPr="00C723EB">
        <w:rPr>
          <w:rFonts w:ascii="Times New Roman" w:hAnsi="Times New Roman" w:cs="Times New Roman"/>
          <w:sz w:val="20"/>
          <w:szCs w:val="20"/>
          <w:lang w:val="en-US"/>
        </w:rPr>
        <w:t xml:space="preserve">: reverse </w:t>
      </w:r>
      <w:r w:rsidRPr="00C723EB">
        <w:rPr>
          <w:rFonts w:ascii="Times New Roman" w:hAnsi="Times New Roman" w:cs="Times New Roman"/>
          <w:sz w:val="20"/>
          <w:szCs w:val="20"/>
          <w:lang w:val="en-US"/>
        </w:rPr>
        <w:t>transcriptase polymerase chain reaction, SARI: severe acute respiratory infection</w:t>
      </w:r>
    </w:p>
    <w:sectPr w:rsidR="00F67296" w:rsidRPr="00C723EB" w:rsidSect="00F67296">
      <w:pgSz w:w="31678" w:h="12242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hyphenationZone w:val="425"/>
  <w:characterSpacingControl w:val="doNotCompress"/>
  <w:compat/>
  <w:rsids>
    <w:rsidRoot w:val="00F67296"/>
    <w:rsid w:val="0002739C"/>
    <w:rsid w:val="001A332D"/>
    <w:rsid w:val="001D7F74"/>
    <w:rsid w:val="001E1A22"/>
    <w:rsid w:val="002A6E38"/>
    <w:rsid w:val="003031E7"/>
    <w:rsid w:val="0035672B"/>
    <w:rsid w:val="003D2FA0"/>
    <w:rsid w:val="004D3498"/>
    <w:rsid w:val="00554880"/>
    <w:rsid w:val="00644E1C"/>
    <w:rsid w:val="006813CB"/>
    <w:rsid w:val="006F708E"/>
    <w:rsid w:val="00726DA6"/>
    <w:rsid w:val="008233CF"/>
    <w:rsid w:val="008C5F39"/>
    <w:rsid w:val="00934789"/>
    <w:rsid w:val="0096141D"/>
    <w:rsid w:val="009854D7"/>
    <w:rsid w:val="00B630C2"/>
    <w:rsid w:val="00B95635"/>
    <w:rsid w:val="00C11F20"/>
    <w:rsid w:val="00C723EB"/>
    <w:rsid w:val="00D9244F"/>
    <w:rsid w:val="00EC7ECE"/>
    <w:rsid w:val="00F67296"/>
    <w:rsid w:val="00F81B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DA6"/>
    <w:rPr>
      <w:lang w:val="fr-C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6729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7296"/>
    <w:rPr>
      <w:color w:val="800080"/>
      <w:u w:val="single"/>
    </w:rPr>
  </w:style>
  <w:style w:type="paragraph" w:customStyle="1" w:styleId="msonormal0">
    <w:name w:val="msonormal"/>
    <w:basedOn w:val="Normal"/>
    <w:rsid w:val="00F67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F67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4">
    <w:name w:val="xl64"/>
    <w:basedOn w:val="Normal"/>
    <w:rsid w:val="00F67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5">
    <w:name w:val="xl65"/>
    <w:basedOn w:val="Normal"/>
    <w:rsid w:val="00F67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F67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F67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F67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F67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F67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F67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2">
    <w:name w:val="xl72"/>
    <w:basedOn w:val="Normal"/>
    <w:rsid w:val="00F67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F672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F67296"/>
    <w:pPr>
      <w:shd w:val="clear" w:color="DCE6F1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6">
    <w:name w:val="xl76"/>
    <w:basedOn w:val="Normal"/>
    <w:rsid w:val="003D2FA0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7">
    <w:name w:val="xl77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8">
    <w:name w:val="xl78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7030A0"/>
      <w:sz w:val="24"/>
      <w:szCs w:val="24"/>
      <w:lang w:val="en-US"/>
    </w:rPr>
  </w:style>
  <w:style w:type="paragraph" w:customStyle="1" w:styleId="xl79">
    <w:name w:val="xl79"/>
    <w:basedOn w:val="Normal"/>
    <w:rsid w:val="003D2FA0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7030A0"/>
      <w:sz w:val="24"/>
      <w:szCs w:val="24"/>
      <w:lang w:val="en-US"/>
    </w:rPr>
  </w:style>
  <w:style w:type="paragraph" w:customStyle="1" w:styleId="xl80">
    <w:name w:val="xl80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3D2FA0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DCE6F1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3D2FA0"/>
    <w:pPr>
      <w:pBdr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4">
    <w:name w:val="xl84"/>
    <w:basedOn w:val="Normal"/>
    <w:rsid w:val="003D2FA0"/>
    <w:pPr>
      <w:pBdr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5">
    <w:name w:val="xl85"/>
    <w:basedOn w:val="Normal"/>
    <w:rsid w:val="003D2FA0"/>
    <w:pPr>
      <w:pBdr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7030A0"/>
      <w:sz w:val="24"/>
      <w:szCs w:val="24"/>
      <w:lang w:val="en-US"/>
    </w:rPr>
  </w:style>
  <w:style w:type="paragraph" w:customStyle="1" w:styleId="xl86">
    <w:name w:val="xl86"/>
    <w:basedOn w:val="Normal"/>
    <w:rsid w:val="003D2FA0"/>
    <w:pPr>
      <w:pBdr>
        <w:top w:val="single" w:sz="4" w:space="0" w:color="4F81BD"/>
        <w:left w:val="single" w:sz="8" w:space="0" w:color="4F81BD"/>
        <w:bottom w:val="single" w:sz="8" w:space="0" w:color="4F81BD"/>
        <w:right w:val="single" w:sz="8" w:space="0" w:color="4F81BD"/>
      </w:pBdr>
      <w:shd w:val="clear" w:color="DCE6F1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3D2FA0"/>
    <w:pPr>
      <w:pBdr>
        <w:top w:val="single" w:sz="4" w:space="0" w:color="4F81BD"/>
        <w:left w:val="single" w:sz="8" w:space="0" w:color="4F81BD"/>
        <w:bottom w:val="single" w:sz="8" w:space="0" w:color="4F81BD"/>
        <w:right w:val="single" w:sz="8" w:space="0" w:color="4F81BD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DCE6F1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  <w:lang w:val="en-US"/>
    </w:rPr>
  </w:style>
  <w:style w:type="paragraph" w:customStyle="1" w:styleId="xl90">
    <w:name w:val="xl90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  <w:lang w:val="en-US"/>
    </w:rPr>
  </w:style>
  <w:style w:type="paragraph" w:customStyle="1" w:styleId="xl91">
    <w:name w:val="xl91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DCE6F1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3">
    <w:name w:val="xl93"/>
    <w:basedOn w:val="Normal"/>
    <w:rsid w:val="003D2FA0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4">
    <w:name w:val="xl94"/>
    <w:basedOn w:val="Normal"/>
    <w:rsid w:val="003D2FA0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5">
    <w:name w:val="xl95"/>
    <w:basedOn w:val="Normal"/>
    <w:rsid w:val="003D2FA0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6">
    <w:name w:val="xl96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7">
    <w:name w:val="xl97"/>
    <w:basedOn w:val="Normal"/>
    <w:rsid w:val="003D2FA0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7030A0"/>
      <w:sz w:val="24"/>
      <w:szCs w:val="24"/>
      <w:lang w:val="en-US"/>
    </w:rPr>
  </w:style>
  <w:style w:type="paragraph" w:customStyle="1" w:styleId="xl98">
    <w:name w:val="xl98"/>
    <w:basedOn w:val="Normal"/>
    <w:rsid w:val="003D2FA0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9">
    <w:name w:val="xl99"/>
    <w:basedOn w:val="Normal"/>
    <w:rsid w:val="003D2FA0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0">
    <w:name w:val="xl100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101">
    <w:name w:val="xl101"/>
    <w:basedOn w:val="Normal"/>
    <w:rsid w:val="003D2FA0"/>
    <w:pPr>
      <w:pBdr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2">
    <w:name w:val="xl102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3">
    <w:name w:val="xl103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DCE6F1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4">
    <w:name w:val="xl104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5">
    <w:name w:val="xl105"/>
    <w:basedOn w:val="Normal"/>
    <w:rsid w:val="003D2FA0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6">
    <w:name w:val="xl106"/>
    <w:basedOn w:val="Normal"/>
    <w:rsid w:val="003D2FA0"/>
    <w:pPr>
      <w:pBdr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7">
    <w:name w:val="xl107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108">
    <w:name w:val="xl108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9">
    <w:name w:val="xl109"/>
    <w:basedOn w:val="Normal"/>
    <w:rsid w:val="003D2FA0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pBdr>
      <w:shd w:val="clear" w:color="DCE6F1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0">
    <w:name w:val="xl110"/>
    <w:basedOn w:val="Normal"/>
    <w:rsid w:val="003D2FA0"/>
    <w:pPr>
      <w:pBdr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7030A0"/>
      <w:sz w:val="24"/>
      <w:szCs w:val="24"/>
      <w:lang w:val="en-US"/>
    </w:rPr>
  </w:style>
  <w:style w:type="paragraph" w:customStyle="1" w:styleId="xl111">
    <w:name w:val="xl111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7030A0"/>
      <w:sz w:val="24"/>
      <w:szCs w:val="24"/>
      <w:lang w:val="en-US"/>
    </w:rPr>
  </w:style>
  <w:style w:type="paragraph" w:customStyle="1" w:styleId="xl112">
    <w:name w:val="xl112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  <w:lang w:val="en-US"/>
    </w:rPr>
  </w:style>
  <w:style w:type="paragraph" w:customStyle="1" w:styleId="xl113">
    <w:name w:val="xl113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DCE6F1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  <w:lang w:val="en-US"/>
    </w:rPr>
  </w:style>
  <w:style w:type="paragraph" w:customStyle="1" w:styleId="xl114">
    <w:name w:val="xl114"/>
    <w:basedOn w:val="Normal"/>
    <w:rsid w:val="003D2FA0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7030A0"/>
      <w:sz w:val="24"/>
      <w:szCs w:val="24"/>
      <w:lang w:val="en-US"/>
    </w:rPr>
  </w:style>
  <w:style w:type="paragraph" w:customStyle="1" w:styleId="xl115">
    <w:name w:val="xl115"/>
    <w:basedOn w:val="Normal"/>
    <w:rsid w:val="003D2FA0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7030A0"/>
      <w:sz w:val="24"/>
      <w:szCs w:val="24"/>
      <w:lang w:val="en-US"/>
    </w:rPr>
  </w:style>
  <w:style w:type="paragraph" w:customStyle="1" w:styleId="xl116">
    <w:name w:val="xl116"/>
    <w:basedOn w:val="Normal"/>
    <w:rsid w:val="003D2FA0"/>
    <w:pPr>
      <w:pBdr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7030A0"/>
      <w:sz w:val="24"/>
      <w:szCs w:val="24"/>
      <w:lang w:val="en-US"/>
    </w:rPr>
  </w:style>
  <w:style w:type="paragraph" w:customStyle="1" w:styleId="xl117">
    <w:name w:val="xl117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7030A0"/>
      <w:sz w:val="24"/>
      <w:szCs w:val="24"/>
      <w:lang w:val="en-US"/>
    </w:rPr>
  </w:style>
  <w:style w:type="paragraph" w:customStyle="1" w:styleId="xl118">
    <w:name w:val="xl118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  <w:lang w:val="en-US"/>
    </w:rPr>
  </w:style>
  <w:style w:type="paragraph" w:customStyle="1" w:styleId="xl119">
    <w:name w:val="xl119"/>
    <w:basedOn w:val="Normal"/>
    <w:rsid w:val="003D2FA0"/>
    <w:pPr>
      <w:pBdr>
        <w:top w:val="single" w:sz="4" w:space="0" w:color="4F81BD"/>
        <w:left w:val="single" w:sz="4" w:space="0" w:color="4F81BD"/>
        <w:bottom w:val="single" w:sz="8" w:space="0" w:color="4F81BD"/>
        <w:right w:val="single" w:sz="8" w:space="0" w:color="4F81BD"/>
      </w:pBdr>
      <w:shd w:val="clear" w:color="DCE6F1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30A0"/>
      <w:sz w:val="24"/>
      <w:szCs w:val="24"/>
      <w:lang w:val="en-US"/>
    </w:rPr>
  </w:style>
  <w:style w:type="paragraph" w:customStyle="1" w:styleId="xl120">
    <w:name w:val="xl120"/>
    <w:basedOn w:val="Normal"/>
    <w:rsid w:val="003D2FA0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7030A0"/>
      <w:sz w:val="24"/>
      <w:szCs w:val="24"/>
      <w:lang w:val="en-US"/>
    </w:rPr>
  </w:style>
  <w:style w:type="paragraph" w:customStyle="1" w:styleId="xl121">
    <w:name w:val="xl121"/>
    <w:basedOn w:val="Normal"/>
    <w:rsid w:val="003D2FA0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7030A0"/>
      <w:sz w:val="24"/>
      <w:szCs w:val="24"/>
      <w:lang w:val="en-US"/>
    </w:rPr>
  </w:style>
  <w:style w:type="paragraph" w:customStyle="1" w:styleId="xl122">
    <w:name w:val="xl122"/>
    <w:basedOn w:val="Normal"/>
    <w:rsid w:val="003D2FA0"/>
    <w:pPr>
      <w:pBdr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3">
    <w:name w:val="xl123"/>
    <w:basedOn w:val="Normal"/>
    <w:rsid w:val="003D2FA0"/>
    <w:pPr>
      <w:pBdr>
        <w:top w:val="single" w:sz="8" w:space="0" w:color="4F81BD"/>
        <w:left w:val="single" w:sz="8" w:space="0" w:color="4F81BD"/>
        <w:bottom w:val="single" w:sz="4" w:space="0" w:color="4F81BD"/>
        <w:right w:val="single" w:sz="8" w:space="0" w:color="4F81BD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table" w:customStyle="1" w:styleId="GridTable2Accent1">
    <w:name w:val="Grid Table 2 Accent 1"/>
    <w:basedOn w:val="TableNormal"/>
    <w:uiPriority w:val="47"/>
    <w:rsid w:val="001A332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5DarkAccent3">
    <w:name w:val="Grid Table 5 Dark Accent 3"/>
    <w:basedOn w:val="TableNormal"/>
    <w:uiPriority w:val="50"/>
    <w:rsid w:val="001A332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2A6E3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">
    <w:name w:val="Grid Table 2"/>
    <w:basedOn w:val="TableNormal"/>
    <w:uiPriority w:val="47"/>
    <w:rsid w:val="00EC7EC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82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2091</Words>
  <Characters>11921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Joel Bigna Rim</dc:creator>
  <cp:keywords/>
  <dc:description/>
  <cp:lastModifiedBy>0012815</cp:lastModifiedBy>
  <cp:revision>20</cp:revision>
  <dcterms:created xsi:type="dcterms:W3CDTF">2017-10-01T08:19:00Z</dcterms:created>
  <dcterms:modified xsi:type="dcterms:W3CDTF">2018-06-20T11:29:00Z</dcterms:modified>
</cp:coreProperties>
</file>